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dditional file 2. </w:t>
      </w:r>
      <w:bookmarkStart w:id="0" w:name="_Hlk162426302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ist of the occurrence records georeferenced in the Neotropical region of the six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 xml:space="preserve">Tabanu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pecies used in ecological niche modelling. These occurrences are results after the filter of the 5km. The coordinates are represented in decimal degrees.</w:t>
      </w:r>
      <w:bookmarkEnd w:id="0"/>
    </w:p>
    <w:tbl>
      <w:tblPr>
        <w:tblW w:w="4308" w:type="dxa"/>
        <w:jc w:val="left"/>
        <w:tblInd w:w="-80" w:type="dxa"/>
        <w:tblLayout w:type="fixed"/>
        <w:tblCellMar>
          <w:top w:w="100" w:type="dxa"/>
          <w:left w:w="80" w:type="dxa"/>
          <w:bottom w:w="100" w:type="dxa"/>
          <w:right w:w="80" w:type="dxa"/>
        </w:tblCellMar>
      </w:tblPr>
      <w:tblGrid>
        <w:gridCol w:w="2141"/>
        <w:gridCol w:w="1147"/>
        <w:gridCol w:w="1020"/>
      </w:tblGrid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.88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7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.44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03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3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6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77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27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35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5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41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9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8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1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04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3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07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60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4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5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88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79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9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9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3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2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3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2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9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06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96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21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96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21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04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79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12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06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464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2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432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3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564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4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556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1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71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4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5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21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7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7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52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27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0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80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8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635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0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6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2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3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3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8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3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9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7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19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22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7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3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85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232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2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83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4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8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47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59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38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7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53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0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2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53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3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65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00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88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69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88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69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43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61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6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0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75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0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75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57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713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6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17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7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83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1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1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6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3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6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96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67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9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67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4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2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4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3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8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5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66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7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54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9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15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.94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.13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503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8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40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929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64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45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6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8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72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142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7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.2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86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6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9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6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9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8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.01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97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.17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8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.43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274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.607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594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2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.8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8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50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0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.8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25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83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06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51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14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.1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52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52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8.27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2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29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78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50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8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8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.2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3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.2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25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4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39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1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41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6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77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27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20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90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35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5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41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9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8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1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34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4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5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7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05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6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3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0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93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93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93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93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11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5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40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07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4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8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46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3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4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63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6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claripenn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9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9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12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4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12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12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50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12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15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7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3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97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6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6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9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2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1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0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1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0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6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1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0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3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2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3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2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9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65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5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7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03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7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03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78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08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6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10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8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8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8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4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95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7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0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2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70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4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2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83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2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83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4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4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1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95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04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4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46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46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8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47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8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47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98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7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2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25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50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44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5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25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6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919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7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53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0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2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1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1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65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00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88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69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34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81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3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3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24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4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47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1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4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4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59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338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6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6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8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5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5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6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3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6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5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00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8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9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0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3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7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1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64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4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74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16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3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33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52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39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67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8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9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00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1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14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3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14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8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43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44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5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58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1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4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72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4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7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73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8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8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993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32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7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7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89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33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2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32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9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61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59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87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737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90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76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09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7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6.61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172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3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0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8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1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9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39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62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50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86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507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10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3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18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9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.1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7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68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importun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49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962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3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47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2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7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16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3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8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34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33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1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8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1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52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550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72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289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18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172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23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71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333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03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41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4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4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59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338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8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70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1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00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82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5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21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4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.34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424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.5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3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2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82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53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58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555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.026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8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39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05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08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15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7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79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6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.2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.52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4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3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7.72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32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85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5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.12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8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.608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74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.78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9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26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32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1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5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7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50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5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5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7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61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7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68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7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69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573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6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599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70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nebulosu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615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36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3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63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32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6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9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2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8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8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80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8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4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26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25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5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7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16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5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96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21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8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4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0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80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9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7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19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22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9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9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44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776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1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14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9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0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75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7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83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89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67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786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3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09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1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15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.94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78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830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9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6.61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172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3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1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69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.82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90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8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39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62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50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167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10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7.0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45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7.73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3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8.02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46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8.09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77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8.56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076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22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19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0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22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889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29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6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33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22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38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10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38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3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44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49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46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3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4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58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3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69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3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72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5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81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0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88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89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9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97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56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.986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1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008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0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12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20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26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3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62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7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66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17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.71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2.95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19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.28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59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.56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79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.71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94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.01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3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.78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9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5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7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68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38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5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.57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03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8.3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406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8.84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72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9.64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400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0.413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9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punge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2.90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122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39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1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41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6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.51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8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33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72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35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5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49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9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2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7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2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3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64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5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7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34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0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34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8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38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66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5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.89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4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20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0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30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87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77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6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11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5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2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9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3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3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0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1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2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6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29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2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5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22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49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0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5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65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1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66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31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8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95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32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.76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9.37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1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9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47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90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26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4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2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70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4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70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4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2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83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84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0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46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.46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78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47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04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55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2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25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6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9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7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53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0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2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65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00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88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.698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4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106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57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44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7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0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488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2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231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333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97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260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45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243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57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407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61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485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85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3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3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6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89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96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9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0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8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0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37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2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39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69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95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.96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372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25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5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35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5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94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88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9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8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04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12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21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4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21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4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225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76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89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33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0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.844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15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.94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32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29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61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.59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9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76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903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76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95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183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.86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48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6.06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16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75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43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9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53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8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777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1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8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9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81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974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.92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8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34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4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34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55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8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0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04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3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52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985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1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03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61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74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228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7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3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7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1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7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17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39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60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5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63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25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0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29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61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0.74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.228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67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30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7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16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.77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617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39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3.60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5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.636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25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0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298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sorbilla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.61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6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17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50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314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578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.79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96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.55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49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32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09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36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57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38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51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38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471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0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52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3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832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57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88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74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096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87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005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88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004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.960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213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1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08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1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413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1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37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23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431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79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12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.94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.262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00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496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2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432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39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564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14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556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1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7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25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21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42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771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352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27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0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804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7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86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633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486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635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0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55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09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60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25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3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3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8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3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38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5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568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.59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67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199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.222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75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5977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.97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203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04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5515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.18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90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1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1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15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.491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41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25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528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549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.666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.33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08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383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32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.863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4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6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60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751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766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703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78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499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.87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.833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9.0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.28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.918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.92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.2412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78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.8306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3.798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5191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.45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.8828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.92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5839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32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7824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.50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7.0000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banus triangulum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.015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.3243</w:t>
            </w:r>
          </w:p>
        </w:tc>
      </w:tr>
      <w:tr>
        <w:trPr>
          <w:trHeight w:val="288" w:hRule="atLeast"/>
          <w:cantSplit w:val="true"/>
        </w:trPr>
        <w:tc>
          <w:tcPr>
            <w:tcW w:w="21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occurrences: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5:22:00Z</dcterms:created>
  <dc:creator>Roberta Marques</dc:creator>
  <dc:description/>
  <cp:keywords/>
  <dc:language>en-US</dc:language>
  <cp:lastModifiedBy>Indhumathi S Sukumar K</cp:lastModifiedBy>
  <dcterms:modified xsi:type="dcterms:W3CDTF">2025-02-11T06:46:00Z</dcterms:modified>
  <cp:revision>4</cp:revision>
  <dc:subject/>
  <dc:title/>
</cp:coreProperties>
</file>